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18" w:type="dxa"/>
        <w:tblLook w:val="04A0" w:firstRow="1" w:lastRow="0" w:firstColumn="1" w:lastColumn="0" w:noHBand="0" w:noVBand="1"/>
      </w:tblPr>
      <w:tblGrid>
        <w:gridCol w:w="1540"/>
        <w:gridCol w:w="4617"/>
        <w:gridCol w:w="1269"/>
        <w:gridCol w:w="1017"/>
        <w:gridCol w:w="861"/>
      </w:tblGrid>
      <w:tr w:rsidR="00340FB0" w:rsidRPr="00340FB0" w14:paraId="7E0B435E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D4B" w14:textId="0D15ADB7" w:rsidR="00340FB0" w:rsidRPr="00B3209E" w:rsidRDefault="00B3209E" w:rsidP="00340FB0">
            <w:pPr>
              <w:rPr>
                <w:rFonts w:eastAsia="Times New Roman" w:cstheme="minorHAnsi"/>
                <w:b/>
              </w:rPr>
            </w:pPr>
            <w:r w:rsidRPr="00B3209E">
              <w:rPr>
                <w:rFonts w:eastAsia="Times New Roman" w:cstheme="minorHAnsi"/>
                <w:b/>
              </w:rPr>
              <w:t>Table S8</w:t>
            </w:r>
            <w:r>
              <w:rPr>
                <w:rFonts w:eastAsia="Times New Roman" w:cstheme="minorHAnsi"/>
                <w:b/>
              </w:rPr>
              <w:t>.</w:t>
            </w:r>
          </w:p>
        </w:tc>
        <w:tc>
          <w:tcPr>
            <w:tcW w:w="7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7B3" w14:textId="1139CD6F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PCR and Sequencing Primers (5'-3')</w:t>
            </w:r>
            <w:r w:rsidR="00B3209E">
              <w:rPr>
                <w:rFonts w:ascii="Calibri" w:eastAsia="Times New Roman" w:hAnsi="Calibri" w:cs="Calibri"/>
                <w:color w:val="000000"/>
              </w:rPr>
              <w:t xml:space="preserve"> used for RT-PCR of </w:t>
            </w:r>
            <w:r w:rsidR="00B3209E" w:rsidRPr="00B3209E">
              <w:rPr>
                <w:rFonts w:ascii="Calibri" w:eastAsia="Times New Roman" w:hAnsi="Calibri" w:cs="Calibri"/>
                <w:i/>
                <w:color w:val="000000"/>
              </w:rPr>
              <w:t>MRGPRX4</w:t>
            </w:r>
          </w:p>
        </w:tc>
      </w:tr>
      <w:tr w:rsidR="00340FB0" w:rsidRPr="00340FB0" w14:paraId="180EF245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6915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ID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EE4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0682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696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7A0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6B62B106" w14:textId="77777777" w:rsidTr="00340FB0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FCF0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BAF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Oligo ID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280C5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340FB0" w:rsidRPr="00340FB0" w14:paraId="5A7B9129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A82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349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AFE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3316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168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0F35537E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C71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1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021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1.1F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D1A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AGTATGCTGAGCGCCATC</w:t>
            </w:r>
          </w:p>
        </w:tc>
      </w:tr>
      <w:tr w:rsidR="00340FB0" w:rsidRPr="00340FB0" w14:paraId="5ED0E9AE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279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4A30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1.2R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00D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AGGACAGGGACATGCAAAC</w:t>
            </w:r>
          </w:p>
        </w:tc>
      </w:tr>
      <w:tr w:rsidR="00340FB0" w:rsidRPr="00340FB0" w14:paraId="09D38B8A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294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D7D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751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F45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9E6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340FB0" w:rsidRPr="00340FB0" w14:paraId="7C4DA316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C57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2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9B8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2.1F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7F98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CTGCTGTTTAGTATGCTGGAG</w:t>
            </w:r>
          </w:p>
        </w:tc>
      </w:tr>
      <w:tr w:rsidR="00340FB0" w:rsidRPr="00340FB0" w14:paraId="4F2E115E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E06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FE8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2.2R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E6B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TAAATTAGGGCCCCCAGAA</w:t>
            </w:r>
          </w:p>
        </w:tc>
      </w:tr>
      <w:tr w:rsidR="00340FB0" w:rsidRPr="00340FB0" w14:paraId="1C03C2E2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C77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87D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34A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31F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0AA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5C681CE2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BDF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3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6B2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3.1F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EF5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CTGCTGTTTAGTATGCTGGAG</w:t>
            </w:r>
          </w:p>
        </w:tc>
      </w:tr>
      <w:tr w:rsidR="00340FB0" w:rsidRPr="00340FB0" w14:paraId="0D1FEE68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E691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1B2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3.2R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C44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AGGACAGGGACATGCAAAC</w:t>
            </w:r>
          </w:p>
        </w:tc>
      </w:tr>
      <w:tr w:rsidR="00340FB0" w:rsidRPr="00340FB0" w14:paraId="76978DDC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F5E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CD9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02F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37D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1FE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550B4EE9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0CB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4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690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4.1F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72B4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CAGTCTTCGGTACAAAACTGAC</w:t>
            </w:r>
          </w:p>
        </w:tc>
      </w:tr>
      <w:tr w:rsidR="00340FB0" w:rsidRPr="00340FB0" w14:paraId="7D4A93F2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396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D64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4.2R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59C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ATGGCGCTCAGCATACTC</w:t>
            </w:r>
          </w:p>
        </w:tc>
      </w:tr>
      <w:tr w:rsidR="00340FB0" w:rsidRPr="00340FB0" w14:paraId="21FE253A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68C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79B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1D8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A9A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317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01E1C4ED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A91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Amplicon 5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4DF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5.1F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4A79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CAGTCTTCGGTACAAAACTGAC</w:t>
            </w:r>
          </w:p>
        </w:tc>
      </w:tr>
      <w:tr w:rsidR="00340FB0" w:rsidRPr="00340FB0" w14:paraId="3452A009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7B8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A5A" w14:textId="77777777" w:rsidR="00340FB0" w:rsidRPr="00340FB0" w:rsidRDefault="00340FB0" w:rsidP="00340FB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5.2R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444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>GATCCACAGAGGATCCTGAC</w:t>
            </w:r>
          </w:p>
        </w:tc>
      </w:tr>
      <w:tr w:rsidR="00340FB0" w:rsidRPr="00340FB0" w14:paraId="3937C891" w14:textId="77777777" w:rsidTr="00340FB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5282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2BE0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ABC" w14:textId="77777777" w:rsidR="00340FB0" w:rsidRPr="00340FB0" w:rsidRDefault="00340FB0" w:rsidP="00340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399A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17A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FB0" w:rsidRPr="00340FB0" w14:paraId="5593E5B3" w14:textId="77777777" w:rsidTr="00340FB0">
        <w:trPr>
          <w:trHeight w:val="320"/>
        </w:trPr>
        <w:tc>
          <w:tcPr>
            <w:tcW w:w="7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4F3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  <w:r w:rsidRPr="00340FB0">
              <w:rPr>
                <w:rFonts w:ascii="Calibri" w:eastAsia="Times New Roman" w:hAnsi="Calibri" w:cs="Calibri"/>
                <w:color w:val="000000"/>
              </w:rPr>
              <w:t xml:space="preserve">Note: F = </w:t>
            </w:r>
            <w:proofErr w:type="gramStart"/>
            <w:r w:rsidRPr="00340FB0">
              <w:rPr>
                <w:rFonts w:ascii="Calibri" w:eastAsia="Times New Roman" w:hAnsi="Calibri" w:cs="Calibri"/>
                <w:color w:val="000000"/>
              </w:rPr>
              <w:t>forward ;</w:t>
            </w:r>
            <w:proofErr w:type="gramEnd"/>
            <w:r w:rsidRPr="00340FB0">
              <w:rPr>
                <w:rFonts w:ascii="Calibri" w:eastAsia="Times New Roman" w:hAnsi="Calibri" w:cs="Calibri"/>
                <w:color w:val="000000"/>
              </w:rPr>
              <w:t xml:space="preserve">  R = rever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12AF" w14:textId="77777777" w:rsidR="00340FB0" w:rsidRPr="00340FB0" w:rsidRDefault="00340FB0" w:rsidP="00340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D8F" w14:textId="77777777" w:rsidR="00340FB0" w:rsidRPr="00340FB0" w:rsidRDefault="00340FB0" w:rsidP="00340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DFDA32" w14:textId="77777777" w:rsidR="00E3220A" w:rsidRDefault="00E3220A"/>
    <w:sectPr w:rsidR="00E3220A" w:rsidSect="00C94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B0"/>
    <w:rsid w:val="00036D8D"/>
    <w:rsid w:val="00045C8B"/>
    <w:rsid w:val="00054697"/>
    <w:rsid w:val="00086CD4"/>
    <w:rsid w:val="000C267B"/>
    <w:rsid w:val="000D586C"/>
    <w:rsid w:val="0010624E"/>
    <w:rsid w:val="00120F7E"/>
    <w:rsid w:val="00177EFC"/>
    <w:rsid w:val="001A6AB3"/>
    <w:rsid w:val="001C63AA"/>
    <w:rsid w:val="001F437B"/>
    <w:rsid w:val="001F4451"/>
    <w:rsid w:val="002224EC"/>
    <w:rsid w:val="00274C64"/>
    <w:rsid w:val="00284D3C"/>
    <w:rsid w:val="00287316"/>
    <w:rsid w:val="00305BFF"/>
    <w:rsid w:val="003111D3"/>
    <w:rsid w:val="00340FB0"/>
    <w:rsid w:val="00344C3A"/>
    <w:rsid w:val="00346364"/>
    <w:rsid w:val="00354022"/>
    <w:rsid w:val="00356471"/>
    <w:rsid w:val="003978F0"/>
    <w:rsid w:val="003B023F"/>
    <w:rsid w:val="003C198D"/>
    <w:rsid w:val="003E5869"/>
    <w:rsid w:val="004412D5"/>
    <w:rsid w:val="00444104"/>
    <w:rsid w:val="00447147"/>
    <w:rsid w:val="00452E49"/>
    <w:rsid w:val="0046692F"/>
    <w:rsid w:val="00471C6C"/>
    <w:rsid w:val="0047432A"/>
    <w:rsid w:val="004E6BAD"/>
    <w:rsid w:val="004E76EE"/>
    <w:rsid w:val="004F0063"/>
    <w:rsid w:val="0051055E"/>
    <w:rsid w:val="00515195"/>
    <w:rsid w:val="00517BE7"/>
    <w:rsid w:val="00521B15"/>
    <w:rsid w:val="00534600"/>
    <w:rsid w:val="005427AA"/>
    <w:rsid w:val="00564DEA"/>
    <w:rsid w:val="00567B3F"/>
    <w:rsid w:val="005861A4"/>
    <w:rsid w:val="005D3C12"/>
    <w:rsid w:val="006329CE"/>
    <w:rsid w:val="00642DAB"/>
    <w:rsid w:val="00650519"/>
    <w:rsid w:val="0068282B"/>
    <w:rsid w:val="006A06E7"/>
    <w:rsid w:val="006A40F4"/>
    <w:rsid w:val="006A5363"/>
    <w:rsid w:val="006B46A3"/>
    <w:rsid w:val="006C274C"/>
    <w:rsid w:val="006E2CAA"/>
    <w:rsid w:val="006E6E76"/>
    <w:rsid w:val="007042B6"/>
    <w:rsid w:val="007168F9"/>
    <w:rsid w:val="00775D51"/>
    <w:rsid w:val="007821C5"/>
    <w:rsid w:val="0078240A"/>
    <w:rsid w:val="007843D4"/>
    <w:rsid w:val="00790045"/>
    <w:rsid w:val="007C11BB"/>
    <w:rsid w:val="007C4FAF"/>
    <w:rsid w:val="007E0AF9"/>
    <w:rsid w:val="007F7435"/>
    <w:rsid w:val="00800971"/>
    <w:rsid w:val="00830987"/>
    <w:rsid w:val="008401A5"/>
    <w:rsid w:val="00847413"/>
    <w:rsid w:val="00850E5A"/>
    <w:rsid w:val="00855B01"/>
    <w:rsid w:val="00872B00"/>
    <w:rsid w:val="008A2B30"/>
    <w:rsid w:val="008B54C8"/>
    <w:rsid w:val="008D4999"/>
    <w:rsid w:val="00901F8D"/>
    <w:rsid w:val="0090453D"/>
    <w:rsid w:val="00954E21"/>
    <w:rsid w:val="00971E9E"/>
    <w:rsid w:val="00972BFA"/>
    <w:rsid w:val="00990DA8"/>
    <w:rsid w:val="0099462E"/>
    <w:rsid w:val="009C684F"/>
    <w:rsid w:val="009D7B21"/>
    <w:rsid w:val="009E64C0"/>
    <w:rsid w:val="009F0480"/>
    <w:rsid w:val="00A245CA"/>
    <w:rsid w:val="00A26E58"/>
    <w:rsid w:val="00A41A91"/>
    <w:rsid w:val="00A46D13"/>
    <w:rsid w:val="00A46F8F"/>
    <w:rsid w:val="00A52E0D"/>
    <w:rsid w:val="00AC1D72"/>
    <w:rsid w:val="00AC7B8C"/>
    <w:rsid w:val="00AE4B4A"/>
    <w:rsid w:val="00AE6ECD"/>
    <w:rsid w:val="00AE77E5"/>
    <w:rsid w:val="00B06971"/>
    <w:rsid w:val="00B27BA6"/>
    <w:rsid w:val="00B3209E"/>
    <w:rsid w:val="00B4427E"/>
    <w:rsid w:val="00B44959"/>
    <w:rsid w:val="00B45D03"/>
    <w:rsid w:val="00B55808"/>
    <w:rsid w:val="00B62E26"/>
    <w:rsid w:val="00B970ED"/>
    <w:rsid w:val="00BA5977"/>
    <w:rsid w:val="00BC5C1E"/>
    <w:rsid w:val="00BF6805"/>
    <w:rsid w:val="00C0001F"/>
    <w:rsid w:val="00C019F4"/>
    <w:rsid w:val="00C03742"/>
    <w:rsid w:val="00C238A7"/>
    <w:rsid w:val="00C35761"/>
    <w:rsid w:val="00C35EBD"/>
    <w:rsid w:val="00C503A3"/>
    <w:rsid w:val="00C52957"/>
    <w:rsid w:val="00C56C59"/>
    <w:rsid w:val="00C941EB"/>
    <w:rsid w:val="00C96602"/>
    <w:rsid w:val="00CB0164"/>
    <w:rsid w:val="00CD7A20"/>
    <w:rsid w:val="00D0668E"/>
    <w:rsid w:val="00D237F1"/>
    <w:rsid w:val="00D52C7F"/>
    <w:rsid w:val="00D76CAE"/>
    <w:rsid w:val="00DD482E"/>
    <w:rsid w:val="00DE32D2"/>
    <w:rsid w:val="00DF7A2D"/>
    <w:rsid w:val="00DF7F33"/>
    <w:rsid w:val="00E02A38"/>
    <w:rsid w:val="00E036B0"/>
    <w:rsid w:val="00E10BC1"/>
    <w:rsid w:val="00E17C99"/>
    <w:rsid w:val="00E218C9"/>
    <w:rsid w:val="00E3220A"/>
    <w:rsid w:val="00E563C6"/>
    <w:rsid w:val="00E748A9"/>
    <w:rsid w:val="00E74B25"/>
    <w:rsid w:val="00E74E26"/>
    <w:rsid w:val="00E96B36"/>
    <w:rsid w:val="00EA24A0"/>
    <w:rsid w:val="00EB16AF"/>
    <w:rsid w:val="00EC419D"/>
    <w:rsid w:val="00EE5471"/>
    <w:rsid w:val="00F00AC3"/>
    <w:rsid w:val="00F00D2D"/>
    <w:rsid w:val="00F615C8"/>
    <w:rsid w:val="00F823DE"/>
    <w:rsid w:val="00FB5B4F"/>
    <w:rsid w:val="00FD0E92"/>
    <w:rsid w:val="00FE7D57"/>
    <w:rsid w:val="00FF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E618A"/>
  <w15:chartTrackingRefBased/>
  <w15:docId w15:val="{DC407A68-39B3-A348-95BD-57758802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0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z, Eduardo (NIH/NIDCD) [V]</dc:creator>
  <cp:keywords/>
  <dc:description/>
  <cp:lastModifiedBy>Drayna, Dennis (NIH/NIDCD) [E]</cp:lastModifiedBy>
  <cp:revision>2</cp:revision>
  <dcterms:created xsi:type="dcterms:W3CDTF">2019-01-17T19:39:00Z</dcterms:created>
  <dcterms:modified xsi:type="dcterms:W3CDTF">2019-01-17T19:39:00Z</dcterms:modified>
</cp:coreProperties>
</file>